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CC8E75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KEGG pathway analysis of metabolism-relative genes</w:t>
      </w:r>
    </w:p>
    <w:tbl>
      <w:tblPr>
        <w:tblStyle w:val="2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335"/>
        <w:gridCol w:w="742"/>
        <w:gridCol w:w="818"/>
        <w:gridCol w:w="1020"/>
        <w:gridCol w:w="3124"/>
      </w:tblGrid>
      <w:tr w14:paraId="50919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E032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980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7D1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 (147)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A5B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(9198)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031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 ID</w:t>
            </w:r>
          </w:p>
        </w:tc>
        <w:tc>
          <w:tcPr>
            <w:tcW w:w="183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487C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s</w:t>
            </w:r>
          </w:p>
        </w:tc>
      </w:tr>
      <w:tr w14:paraId="6E932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0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3E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ine, serine and threonine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BD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9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4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6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A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17713;ENSMUSG00000024039</w:t>
            </w:r>
          </w:p>
        </w:tc>
      </w:tr>
      <w:tr w14:paraId="27CA6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7D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1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rosine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8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5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0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5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B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55301</w:t>
            </w:r>
          </w:p>
        </w:tc>
      </w:tr>
      <w:tr w14:paraId="31A79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F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4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steine and methionine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9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3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6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7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E4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4039</w:t>
            </w:r>
          </w:p>
        </w:tc>
      </w:tr>
      <w:tr w14:paraId="02BAA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6F2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1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ne, leucine and isoleucine degradat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E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4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9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8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7E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62908</w:t>
            </w:r>
          </w:p>
        </w:tc>
      </w:tr>
      <w:tr w14:paraId="1D6E6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C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1B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4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5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1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31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E9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02028</w:t>
            </w:r>
          </w:p>
        </w:tc>
      </w:tr>
      <w:tr w14:paraId="54BFC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5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E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ositol phosphate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A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6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8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62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7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39936;ENSMUSG00000023805;ENSMUSG00000028894;ENSMUSG00000025477</w:t>
            </w:r>
          </w:p>
        </w:tc>
      </w:tr>
      <w:tr w14:paraId="57E5C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4D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46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7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E6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D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2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A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31387;ENSMUSG00000028671</w:t>
            </w:r>
          </w:p>
        </w:tc>
      </w:tr>
      <w:tr w14:paraId="2D488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2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BB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7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E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0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2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3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61838</w:t>
            </w:r>
          </w:p>
        </w:tc>
      </w:tr>
      <w:tr w14:paraId="4D8C1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7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5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B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3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0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3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9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1957</w:t>
            </w:r>
          </w:p>
        </w:tc>
      </w:tr>
      <w:tr w14:paraId="514C6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6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C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A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8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9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52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D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8671</w:t>
            </w:r>
          </w:p>
        </w:tc>
      </w:tr>
      <w:tr w14:paraId="7BCF3A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6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5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panoate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9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0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9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64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C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61838</w:t>
            </w:r>
          </w:p>
        </w:tc>
      </w:tr>
      <w:tr w14:paraId="7D464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16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4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B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1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7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1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5D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55301</w:t>
            </w:r>
          </w:p>
        </w:tc>
      </w:tr>
      <w:tr w14:paraId="26D3B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0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F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rogen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6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2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4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1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7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8463</w:t>
            </w:r>
          </w:p>
        </w:tc>
      </w:tr>
      <w:tr w14:paraId="06808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2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9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2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6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8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19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B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2450</w:t>
            </w:r>
          </w:p>
        </w:tc>
      </w:tr>
      <w:tr w14:paraId="3455C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F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 and overview map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5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5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4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1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1212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D7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62908;ENSMUSG00000007783;ENSMUSG00000025153</w:t>
            </w:r>
          </w:p>
        </w:tc>
      </w:tr>
      <w:tr w14:paraId="715E1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7E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 and overview map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0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E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4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1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123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8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1957;ENSMUSG00000017713;ENSMUSG00000024039</w:t>
            </w:r>
          </w:p>
        </w:tc>
      </w:tr>
      <w:tr w14:paraId="3F2C6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64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 and overview map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7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n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B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4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1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120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1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1957;ENSMUSG00000061838</w:t>
            </w:r>
          </w:p>
        </w:tc>
      </w:tr>
      <w:tr w14:paraId="00538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76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an biosynthesis an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4E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ous types of N-glycan biosynthes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E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C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3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13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87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43998;ENSMUSG00000020346</w:t>
            </w:r>
          </w:p>
        </w:tc>
      </w:tr>
      <w:tr w14:paraId="28847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3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an biosynthesis an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CF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Glycan biosynthes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1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5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A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1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4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43998;ENSMUSG00000020346</w:t>
            </w:r>
          </w:p>
        </w:tc>
      </w:tr>
      <w:tr w14:paraId="19CB0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5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an biosynthesis an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6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glycan degradat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C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0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6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11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4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33857</w:t>
            </w:r>
          </w:p>
        </w:tc>
      </w:tr>
      <w:tr w14:paraId="46518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6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an biosynthesis an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C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ylphosphatidylinositol(GPI)-anchor biosynthes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6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8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6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63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CE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14245</w:t>
            </w:r>
          </w:p>
        </w:tc>
      </w:tr>
      <w:tr w14:paraId="1F808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61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an biosynthesis an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7D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sphingolipid biosynthesis - lacto and neolacto seri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7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6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6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601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58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1360</w:t>
            </w:r>
          </w:p>
        </w:tc>
      </w:tr>
      <w:tr w14:paraId="1B961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1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6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er lipid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A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3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7B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65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28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30703;ENSMUSG00000023913;ENSMUSG00000027695;ENSMUSG00000049721</w:t>
            </w:r>
          </w:p>
        </w:tc>
      </w:tr>
      <w:tr w14:paraId="56E8B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D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9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7F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3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60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3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1263;ENSMUSG00000057342;ENSMUSG00000049721</w:t>
            </w:r>
          </w:p>
        </w:tc>
      </w:tr>
      <w:tr w14:paraId="14030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8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8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degradat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6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5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A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71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5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62908;ENSMUSG00000055301;ENSMUSG00000007783</w:t>
            </w:r>
          </w:p>
        </w:tc>
      </w:tr>
      <w:tr w14:paraId="726B5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51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0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8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2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2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061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0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5153</w:t>
            </w:r>
          </w:p>
        </w:tc>
      </w:tr>
      <w:tr w14:paraId="283C1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3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0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biosynthes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F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2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2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10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14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4799</w:t>
            </w:r>
          </w:p>
        </w:tc>
      </w:tr>
      <w:tr w14:paraId="024AE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3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A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phospholipid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1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0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F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64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E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5357;ENSMUSG00000027695</w:t>
            </w:r>
          </w:p>
        </w:tc>
      </w:tr>
      <w:tr w14:paraId="3D944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37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E2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erolipid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6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6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7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561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0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5357</w:t>
            </w:r>
          </w:p>
        </w:tc>
      </w:tr>
      <w:tr w14:paraId="19626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0D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C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 hormone biosynthes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4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9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3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14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B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4365</w:t>
            </w:r>
          </w:p>
        </w:tc>
      </w:tr>
      <w:tr w14:paraId="70F07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4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64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amine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C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B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A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73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3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6807</w:t>
            </w:r>
          </w:p>
        </w:tc>
      </w:tr>
      <w:tr w14:paraId="69EEE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6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74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phyrin and chlorophyll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7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1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0E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86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4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8684</w:t>
            </w:r>
          </w:p>
        </w:tc>
      </w:tr>
      <w:tr w14:paraId="6A433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4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E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cotinate and nicotinamide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C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F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3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76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E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9063</w:t>
            </w:r>
          </w:p>
        </w:tc>
      </w:tr>
      <w:tr w14:paraId="53B22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A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 of cofactors and vitamin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9E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inol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5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1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27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83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EA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55301</w:t>
            </w:r>
          </w:p>
        </w:tc>
      </w:tr>
      <w:tr w14:paraId="7A8DD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9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 of other amino acid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8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tathione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E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9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B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48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5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2562</w:t>
            </w:r>
          </w:p>
        </w:tc>
      </w:tr>
      <w:tr w14:paraId="69E73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E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tide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D7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rine metabolis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90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F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7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23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0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21699;ENSMUSG00000026807;ENSMUSG00000021684;ENSMUSG00000042638</w:t>
            </w:r>
          </w:p>
        </w:tc>
      </w:tr>
      <w:tr w14:paraId="6F445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4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biotics biodegradation an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E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metabolism - cytochrome P4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7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5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4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82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B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55301</w:t>
            </w:r>
          </w:p>
        </w:tc>
      </w:tr>
      <w:tr w14:paraId="6FC22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87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biotics biodegradation and metabolism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33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sm of xenobiotics by cytochrome P4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B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6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D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80</w:t>
            </w:r>
          </w:p>
        </w:tc>
        <w:tc>
          <w:tcPr>
            <w:tcW w:w="1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3C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55301</w:t>
            </w:r>
          </w:p>
        </w:tc>
      </w:tr>
      <w:tr w14:paraId="3F876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  <w:jc w:val="center"/>
        </w:trPr>
        <w:tc>
          <w:tcPr>
            <w:tcW w:w="87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D17A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enobiotics biodegradation and metabolism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9D87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metabolism - other enzymes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886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A10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DE1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00983</w:t>
            </w:r>
          </w:p>
        </w:tc>
        <w:tc>
          <w:tcPr>
            <w:tcW w:w="183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EDF8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MUSG00000009350</w:t>
            </w:r>
          </w:p>
        </w:tc>
      </w:tr>
    </w:tbl>
    <w:p w14:paraId="17F7597D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0Y2I3NmQ3NDExNThjMWIyZDQ4YWYwOGRhMDZmMDkifQ=="/>
  </w:docVars>
  <w:rsids>
    <w:rsidRoot w:val="6F096E54"/>
    <w:rsid w:val="25F34F3E"/>
    <w:rsid w:val="52B11A28"/>
    <w:rsid w:val="6F096E54"/>
    <w:rsid w:val="7708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19</Words>
  <Characters>3552</Characters>
  <Lines>0</Lines>
  <Paragraphs>0</Paragraphs>
  <TotalTime>7</TotalTime>
  <ScaleCrop>false</ScaleCrop>
  <LinksUpToDate>false</LinksUpToDate>
  <CharactersWithSpaces>373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7:18:00Z</dcterms:created>
  <dc:creator>夜 (葛)</dc:creator>
  <cp:lastModifiedBy>夜 (葛)</cp:lastModifiedBy>
  <dcterms:modified xsi:type="dcterms:W3CDTF">2024-08-26T05:2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5117DFAF92A4E99BA6C09DD16682B44_11</vt:lpwstr>
  </property>
</Properties>
</file>